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Supplementary table 1. Phenotype and genotype of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patients with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NR1H4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-related cholestasis</w:t>
      </w:r>
    </w:p>
    <w:tbl>
      <w:tblPr>
        <w:tblStyle w:val="2"/>
        <w:tblW w:w="1396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809"/>
        <w:gridCol w:w="808"/>
        <w:gridCol w:w="1126"/>
        <w:gridCol w:w="1090"/>
        <w:gridCol w:w="846"/>
        <w:gridCol w:w="882"/>
        <w:gridCol w:w="1000"/>
        <w:gridCol w:w="1045"/>
        <w:gridCol w:w="1109"/>
        <w:gridCol w:w="1418"/>
        <w:gridCol w:w="1291"/>
        <w:gridCol w:w="837"/>
        <w:gridCol w:w="8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8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10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milies</w:t>
            </w:r>
          </w:p>
        </w:tc>
        <w:tc>
          <w:tcPr>
            <w:tcW w:w="8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</w:t>
            </w:r>
          </w:p>
        </w:tc>
        <w:tc>
          <w:tcPr>
            <w:tcW w:w="8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</w:t>
            </w:r>
          </w:p>
        </w:tc>
        <w:tc>
          <w:tcPr>
            <w:tcW w:w="11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I</w:t>
            </w:r>
          </w:p>
        </w:tc>
        <w:tc>
          <w:tcPr>
            <w:tcW w:w="10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I</w:t>
            </w:r>
          </w:p>
        </w:tc>
        <w:tc>
          <w:tcPr>
            <w:tcW w:w="8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II</w:t>
            </w:r>
          </w:p>
        </w:tc>
        <w:tc>
          <w:tcPr>
            <w:tcW w:w="8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V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</w:t>
            </w:r>
          </w:p>
        </w:tc>
        <w:tc>
          <w:tcPr>
            <w:tcW w:w="10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VII</w:t>
            </w:r>
          </w:p>
        </w:tc>
        <w:tc>
          <w:tcPr>
            <w:tcW w:w="12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</w:t>
            </w: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V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x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male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male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mal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male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bookmarkStart w:id="0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  <w:bookmarkEnd w:id="0"/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nsanguinit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egnanc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stational week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ll te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 weeks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 weeks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 weeks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fter birt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fter birth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 months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 weeks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 week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3 days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 days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 day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 d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itial symptom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jaundice, abdominal distension, FTT 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, FTT, respiratory distress related with hydrothorax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, FTT, respiratory distress related with hydrothorax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  <w:bookmarkEnd w:id="1"/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undi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olestasi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patomegal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Splenomegaly 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 (splenectomy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poglycemi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Elevated 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FP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creased BM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perammonemi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agulopath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.a.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ilure to thrive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ther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IH, hydrothorax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d ascites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drothorax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drothorax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ASD, butterfly vertebra, inguinal hernia, iridial coloboma and hypercholesterolemia 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CMV infection,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sci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，dysphagia, dystrophy, acidosis, proteinuria, intermittent diarrhoea, delayed speech development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BV infection,severe pneumonia,hydrocele, massive ascites, EUM, bowel obstruction, right-sided diaphragmatic hernia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vere pneumonia, EUM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olecystitis, EUM, hydroc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+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 at L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 months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 months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 months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 month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8 months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 months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 at the last visi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</w:t>
            </w:r>
            <w:bookmarkStart w:id="9" w:name="_GoBack"/>
            <w:bookmarkEnd w:id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 months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 months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 weeks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 months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6 years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 months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 months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 yea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6 years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 years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 month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 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rvival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rvival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LF at 8 months of age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aortic thrombus and IH at 5 weeks of ag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sepsis at 5 months of ag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rvival</w:t>
            </w:r>
            <w:bookmarkEnd w:id="3"/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MODS at 8 months of age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LF at 7 months of age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acute infection at acute infection at one year after L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survival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rvival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infection at 3 months of ag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d of infection at 3 months of 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otype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H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riant 1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bookmarkStart w:id="4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T</w:t>
            </w:r>
            <w:bookmarkEnd w:id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419_420insAAA</w:t>
            </w:r>
            <w:bookmarkStart w:id="5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Tyr139_Asn140insL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  <w:bookmarkEnd w:id="5"/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419_420insAA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Tyr139Asn140insL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4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8in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Phe150IlefsTer15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c.276du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ro83SerfsTer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276d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ro83SerfsTer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47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.(Arg183Ter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bookmarkStart w:id="6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c.875C&gt;T</w:t>
            </w:r>
            <w:bookmarkEnd w:id="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Thr292Ile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688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7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  <w:t>p.(Arg230Ter)</w:t>
            </w:r>
            <w:bookmarkEnd w:id="7"/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1235T&gt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  <w:t>p.(Leu412Pro)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c.1066+1G&gt;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riant 2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7 Kb deletion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7 Kb deletion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bookmarkStart w:id="8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c.1057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Arg353Ter)</w:t>
            </w:r>
            <w:bookmarkEnd w:id="8"/>
          </w:p>
        </w:tc>
        <w:tc>
          <w:tcPr>
            <w:tcW w:w="8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6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Arg176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c.276du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ro83SerfsTer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276d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ro83SerfsTer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47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Arg183Ter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c.875C&gt;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Thr292Ile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05T&gt;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  <w:t>p.(Cys169Ser)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1235T&gt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  <w:t>p.(Leu412Pro)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.527G&gt;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p.(Arg176Gl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4]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4]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4]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4]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10]</w:t>
            </w:r>
          </w:p>
        </w:tc>
        <w:tc>
          <w:tcPr>
            <w:tcW w:w="88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8]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8]</w:t>
            </w:r>
          </w:p>
        </w:tc>
        <w:tc>
          <w:tcPr>
            <w:tcW w:w="10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8]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[9]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[17]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r study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r study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r study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0"/>
          <w:szCs w:val="1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+, present; -, not present; n.a., not available; AFP, alpha-fetoprotein, BMD, bone mineral density, FTT, failure to thrive; IH, intraventricular hemorrhage; ASD, atrial septal defect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CMV, Cytomegalovirus; EBV, Epstein-Barr virus;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EUM, elevated urinary microalbumin; LT, liver transplantation; LF, liver failure; MODS, multiple organ dysfunction syndrome; hom, homozygosity; CH,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5"/>
          <w:szCs w:val="15"/>
          <w:u w:val="none"/>
          <w:lang w:val="en-US" w:eastAsia="zh-CN" w:bidi="ar"/>
        </w:rPr>
        <w:t xml:space="preserve"> compound heterozygosit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zZWQ1MTgxNDk5NzZlNzM1Njg1ZWM3ZWE5ZDEyN2EifQ=="/>
  </w:docVars>
  <w:rsids>
    <w:rsidRoot w:val="00000000"/>
    <w:rsid w:val="06563FCE"/>
    <w:rsid w:val="12BC78AF"/>
    <w:rsid w:val="146D2C0E"/>
    <w:rsid w:val="1A007E25"/>
    <w:rsid w:val="226338A3"/>
    <w:rsid w:val="279A3400"/>
    <w:rsid w:val="2A461AE0"/>
    <w:rsid w:val="2AA44565"/>
    <w:rsid w:val="2B8556F1"/>
    <w:rsid w:val="36452455"/>
    <w:rsid w:val="38277363"/>
    <w:rsid w:val="393F3498"/>
    <w:rsid w:val="3E2E0DB1"/>
    <w:rsid w:val="457E43CC"/>
    <w:rsid w:val="46DE206C"/>
    <w:rsid w:val="488758C8"/>
    <w:rsid w:val="489E48D3"/>
    <w:rsid w:val="52E70B13"/>
    <w:rsid w:val="581806B0"/>
    <w:rsid w:val="5A071205"/>
    <w:rsid w:val="5BAB5AA0"/>
    <w:rsid w:val="6204008E"/>
    <w:rsid w:val="677F27E7"/>
    <w:rsid w:val="6A404019"/>
    <w:rsid w:val="76650D78"/>
    <w:rsid w:val="77E85551"/>
    <w:rsid w:val="789B306C"/>
    <w:rsid w:val="7AE2272C"/>
    <w:rsid w:val="7BA201B3"/>
    <w:rsid w:val="7F6B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08:58:00Z</dcterms:created>
  <dc:creator>lizho</dc:creator>
  <cp:lastModifiedBy>李忠蝶</cp:lastModifiedBy>
  <dcterms:modified xsi:type="dcterms:W3CDTF">2024-01-01T12:3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7DE9554CF934F6CA06FC70999FE5626_12</vt:lpwstr>
  </property>
</Properties>
</file>